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77B7B" w14:textId="77777777" w:rsidR="00DF03FB" w:rsidRPr="000561D7" w:rsidRDefault="003A2570" w:rsidP="00DF03FB">
      <w:pPr>
        <w:pStyle w:val="Caption"/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</w:pPr>
      <w:r w:rsidRPr="00DF03FB">
        <w:rPr>
          <w:rFonts w:ascii="Arial" w:hAnsi="Arial" w:cs="Arial"/>
          <w:b/>
          <w:i w:val="0"/>
          <w:iCs w:val="0"/>
          <w:sz w:val="24"/>
          <w:szCs w:val="24"/>
        </w:rPr>
        <w:t>S</w:t>
      </w:r>
      <w:r w:rsidR="00DF03FB" w:rsidRPr="00DF03FB">
        <w:rPr>
          <w:rFonts w:ascii="Arial" w:hAnsi="Arial" w:cs="Arial"/>
          <w:b/>
          <w:i w:val="0"/>
          <w:iCs w:val="0"/>
          <w:sz w:val="24"/>
          <w:szCs w:val="24"/>
        </w:rPr>
        <w:t>6</w:t>
      </w:r>
      <w:r w:rsidRPr="00DF03FB">
        <w:rPr>
          <w:rFonts w:ascii="Arial" w:hAnsi="Arial" w:cs="Arial"/>
          <w:b/>
          <w:i w:val="0"/>
          <w:iCs w:val="0"/>
          <w:sz w:val="24"/>
          <w:szCs w:val="24"/>
        </w:rPr>
        <w:t xml:space="preserve"> Table. </w:t>
      </w:r>
      <w:r w:rsidR="00DF03FB" w:rsidRPr="00DF03F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DALYs</w:t>
      </w:r>
      <w:r w:rsidR="00DF03FB" w:rsidRPr="000561D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averted and incremental cost-effectiveness ratios for available vaccine strategies compared to no vaccination from the societal perspective.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1080"/>
        <w:gridCol w:w="1124"/>
        <w:gridCol w:w="1373"/>
        <w:gridCol w:w="1643"/>
        <w:gridCol w:w="1620"/>
        <w:gridCol w:w="2430"/>
      </w:tblGrid>
      <w:tr w:rsidR="00DF03FB" w14:paraId="105A2D4F" w14:textId="77777777" w:rsidTr="009E4230">
        <w:trPr>
          <w:trHeight w:val="440"/>
        </w:trPr>
        <w:tc>
          <w:tcPr>
            <w:tcW w:w="9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90323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  <w:sz w:val="32"/>
                <w:szCs w:val="32"/>
              </w:rPr>
            </w:pPr>
            <w:r>
              <w:rPr>
                <w:rFonts w:ascii="Aptos Narrow" w:hAnsi="Aptos Narrow"/>
                <w:color w:val="000000"/>
                <w:sz w:val="32"/>
                <w:szCs w:val="32"/>
              </w:rPr>
              <w:t>Cost-Effectiveness Comparison of Available Vaccine Strategies</w:t>
            </w:r>
          </w:p>
        </w:tc>
      </w:tr>
      <w:tr w:rsidR="00DF03FB" w14:paraId="167150A6" w14:textId="77777777" w:rsidTr="009E4230">
        <w:trPr>
          <w:trHeight w:val="340"/>
        </w:trPr>
        <w:tc>
          <w:tcPr>
            <w:tcW w:w="927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88F023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 xml:space="preserve">Societal perspective </w:t>
            </w:r>
          </w:p>
        </w:tc>
      </w:tr>
      <w:tr w:rsidR="00DF03FB" w14:paraId="515386C6" w14:textId="77777777" w:rsidTr="009E4230">
        <w:trPr>
          <w:trHeight w:val="754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42FB35E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ategy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500E66F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ost (millions)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E94D62B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LYs (thousands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EE8D8AE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ncremental Cost (millions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5CD79BB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LYs Averted (thousands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6C3D1C6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ICER ($/DALY averted) vs next best alternative</w:t>
            </w:r>
          </w:p>
        </w:tc>
      </w:tr>
      <w:tr w:rsidR="00DF03FB" w14:paraId="7F0CBD08" w14:textId="77777777" w:rsidTr="009E4230">
        <w:trPr>
          <w:trHeight w:val="6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C663EB6" w14:textId="77777777" w:rsidR="00DF03FB" w:rsidRDefault="00DF03FB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vaccin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808B5B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101.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6F0796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8.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82E40D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973A966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-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36B6B9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--</w:t>
            </w:r>
          </w:p>
        </w:tc>
      </w:tr>
      <w:tr w:rsidR="00DF03FB" w14:paraId="0C697B2A" w14:textId="77777777" w:rsidTr="009E4230">
        <w:trPr>
          <w:trHeight w:val="6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BCD657" w14:textId="77777777" w:rsidR="00DF03FB" w:rsidRDefault="00DF03FB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7799CE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108.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543147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3.7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0F34888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7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327E24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4.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1E2B21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78</w:t>
            </w:r>
          </w:p>
        </w:tc>
      </w:tr>
      <w:tr w:rsidR="00DF03FB" w14:paraId="2FE69E09" w14:textId="77777777" w:rsidTr="009E4230">
        <w:trPr>
          <w:trHeight w:val="6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5A6BC7F" w14:textId="77777777" w:rsidR="00DF03FB" w:rsidRDefault="00DF03FB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/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89A1D7E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112.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6A3DF2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5.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D73837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C9484DF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.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BA589F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107</w:t>
            </w:r>
          </w:p>
        </w:tc>
      </w:tr>
      <w:tr w:rsidR="00DF03FB" w14:paraId="4EC70FCE" w14:textId="77777777" w:rsidTr="009E4230">
        <w:trPr>
          <w:trHeight w:val="6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4983AE" w14:textId="77777777" w:rsidR="00DF03FB" w:rsidRDefault="00DF03FB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/4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4D7DD5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113.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FE12320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6.2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B0D7F28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$0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D3F707" w14:textId="77777777" w:rsidR="00DF03FB" w:rsidRDefault="00DF03FB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B884AF" w14:textId="77777777" w:rsidR="00DF03FB" w:rsidRDefault="00DF03FB" w:rsidP="009E4230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Dominated</w:t>
            </w:r>
          </w:p>
        </w:tc>
      </w:tr>
      <w:tr w:rsidR="00DF03FB" w14:paraId="7979D4B9" w14:textId="77777777" w:rsidTr="009E4230">
        <w:trPr>
          <w:trHeight w:val="260"/>
        </w:trPr>
        <w:tc>
          <w:tcPr>
            <w:tcW w:w="9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630C5" w14:textId="77777777" w:rsidR="00DF03FB" w:rsidRDefault="00DF03FB" w:rsidP="009E423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Costs reflect 2025 USD</w:t>
            </w:r>
          </w:p>
        </w:tc>
      </w:tr>
      <w:tr w:rsidR="00DF03FB" w14:paraId="00B78BD9" w14:textId="77777777" w:rsidTr="009E4230">
        <w:trPr>
          <w:trHeight w:val="540"/>
        </w:trPr>
        <w:tc>
          <w:tcPr>
            <w:tcW w:w="9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2B145" w14:textId="77777777" w:rsidR="00DF03FB" w:rsidRDefault="00DF03FB" w:rsidP="009E423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In conformity with accepted practice, all incremental costs and DALYs averted are computed compared to the next smallest, non-dominated strategy</w:t>
            </w:r>
          </w:p>
        </w:tc>
      </w:tr>
    </w:tbl>
    <w:p w14:paraId="23B05F59" w14:textId="1C7CA6E7" w:rsidR="00EC34AD" w:rsidRDefault="00EC34AD" w:rsidP="00DF03FB"/>
    <w:sectPr w:rsidR="00EC34AD" w:rsidSect="004A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Narrow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BA"/>
    <w:rsid w:val="000530FF"/>
    <w:rsid w:val="000B732A"/>
    <w:rsid w:val="000D39B2"/>
    <w:rsid w:val="00141E99"/>
    <w:rsid w:val="0014717A"/>
    <w:rsid w:val="00190397"/>
    <w:rsid w:val="00204EFB"/>
    <w:rsid w:val="00295504"/>
    <w:rsid w:val="00335036"/>
    <w:rsid w:val="00380B3A"/>
    <w:rsid w:val="00381512"/>
    <w:rsid w:val="003A2570"/>
    <w:rsid w:val="00431569"/>
    <w:rsid w:val="004A32CA"/>
    <w:rsid w:val="004D5747"/>
    <w:rsid w:val="004D6078"/>
    <w:rsid w:val="005140B6"/>
    <w:rsid w:val="0056594F"/>
    <w:rsid w:val="0057479C"/>
    <w:rsid w:val="005952D9"/>
    <w:rsid w:val="00627122"/>
    <w:rsid w:val="006D71E4"/>
    <w:rsid w:val="00746A0D"/>
    <w:rsid w:val="00751A36"/>
    <w:rsid w:val="00752BBA"/>
    <w:rsid w:val="00791582"/>
    <w:rsid w:val="00932144"/>
    <w:rsid w:val="009E3F28"/>
    <w:rsid w:val="00A36C58"/>
    <w:rsid w:val="00A42894"/>
    <w:rsid w:val="00A47EDA"/>
    <w:rsid w:val="00A71E40"/>
    <w:rsid w:val="00AD5E48"/>
    <w:rsid w:val="00B75E85"/>
    <w:rsid w:val="00BA1402"/>
    <w:rsid w:val="00BB3592"/>
    <w:rsid w:val="00BE6196"/>
    <w:rsid w:val="00C34C02"/>
    <w:rsid w:val="00C608E1"/>
    <w:rsid w:val="00C92954"/>
    <w:rsid w:val="00CC4471"/>
    <w:rsid w:val="00D925AA"/>
    <w:rsid w:val="00DF03FB"/>
    <w:rsid w:val="00E22E37"/>
    <w:rsid w:val="00E46FD0"/>
    <w:rsid w:val="00E53011"/>
    <w:rsid w:val="00E561E5"/>
    <w:rsid w:val="00E71206"/>
    <w:rsid w:val="00E927BE"/>
    <w:rsid w:val="00EB16D1"/>
    <w:rsid w:val="00EC34AD"/>
    <w:rsid w:val="00EF3ECA"/>
    <w:rsid w:val="00F017EC"/>
    <w:rsid w:val="00F200CF"/>
    <w:rsid w:val="00F34CED"/>
    <w:rsid w:val="00F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903D8"/>
  <w14:defaultImageDpi w14:val="32767"/>
  <w15:chartTrackingRefBased/>
  <w15:docId w15:val="{9B51492B-708B-F145-AF4E-9D8CD290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2B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B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B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B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B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B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B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B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B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B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BB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2BBA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3A2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5</Characters>
  <Application>Microsoft Office Word</Application>
  <DocSecurity>0</DocSecurity>
  <Lines>13</Lines>
  <Paragraphs>6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nger</dc:creator>
  <cp:keywords/>
  <dc:description/>
  <cp:lastModifiedBy>Catherine Wenger</cp:lastModifiedBy>
  <cp:revision>4</cp:revision>
  <dcterms:created xsi:type="dcterms:W3CDTF">2025-03-05T19:02:00Z</dcterms:created>
  <dcterms:modified xsi:type="dcterms:W3CDTF">2025-03-05T19:15:00Z</dcterms:modified>
</cp:coreProperties>
</file>